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2D1" w:rsidRPr="00962994" w:rsidRDefault="00EF6C96" w:rsidP="0096299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994">
        <w:rPr>
          <w:rFonts w:ascii="Times New Roman" w:hAnsi="Times New Roman" w:cs="Times New Roman"/>
          <w:b/>
          <w:sz w:val="24"/>
          <w:szCs w:val="24"/>
        </w:rPr>
        <w:t>Table S</w:t>
      </w:r>
      <w:r w:rsidR="00EE7067" w:rsidRPr="00962994">
        <w:rPr>
          <w:rFonts w:ascii="Times New Roman" w:hAnsi="Times New Roman" w:cs="Times New Roman"/>
          <w:b/>
          <w:sz w:val="24"/>
          <w:szCs w:val="24"/>
        </w:rPr>
        <w:t>5</w:t>
      </w:r>
      <w:r w:rsidRPr="00962994">
        <w:rPr>
          <w:rFonts w:ascii="Times New Roman" w:hAnsi="Times New Roman" w:cs="Times New Roman"/>
          <w:b/>
          <w:sz w:val="24"/>
          <w:szCs w:val="24"/>
        </w:rPr>
        <w:t xml:space="preserve"> Primer sequences for SNP validation by PCR amplification and Sanger sequenci</w:t>
      </w:r>
      <w:bookmarkStart w:id="0" w:name="_GoBack"/>
      <w:bookmarkEnd w:id="0"/>
      <w:r w:rsidRPr="00962994">
        <w:rPr>
          <w:rFonts w:ascii="Times New Roman" w:hAnsi="Times New Roman" w:cs="Times New Roman"/>
          <w:b/>
          <w:sz w:val="24"/>
          <w:szCs w:val="24"/>
        </w:rPr>
        <w:t>ng</w:t>
      </w:r>
    </w:p>
    <w:p w:rsidR="00EF6C96" w:rsidRPr="00962994" w:rsidRDefault="00EF6C9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3553"/>
        <w:gridCol w:w="3496"/>
        <w:gridCol w:w="3479"/>
        <w:gridCol w:w="841"/>
        <w:gridCol w:w="1583"/>
      </w:tblGrid>
      <w:tr w:rsidR="00D00A47" w:rsidRPr="00962994" w:rsidTr="00962994">
        <w:trPr>
          <w:trHeight w:val="27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Forward primer (5'-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Reverse primer (5'-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m(°C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00A47" w:rsidRPr="00962994" w:rsidRDefault="00D00A47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Product size (</w:t>
            </w:r>
            <w:proofErr w:type="spellStart"/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0A47" w:rsidRPr="00962994" w:rsidTr="00962994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7|gb|KB846784.1|_88587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TGGCATAGTTAGGCATG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ATCCGTTGAGCCTTC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D00A47" w:rsidRPr="00962994" w:rsidRDefault="00D00A47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6|gb|KB846785.1|_804142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GTGAAGCCTTGCAC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CTTGGAGGAGAATGAC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6|gb|KB846785.1|_1185299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GTGATGGATGGACCTA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CTGACCTTGCAGTTG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5|gb|KB846786.1|_988895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ACTTACGACACCGAAG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GTCGATTGCCACGTG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4|gb|KB846787.1|_219661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TGCCACGCTAATAAC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GTTGAATCATTCGAG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4|gb|KB846787.1|_457950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AGGTGAGATGGCGCTA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CTCCTGTCAGAGACAAG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2|gb|KB846789.1|_399350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TGAACCGTTGGCCTA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AACGATCACTCCATC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2|gb|KB846789.1|_532658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CTCTCTCCAGCTGGCA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TCTTGCTGAGTGCTG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2|gb|KB846789.1|_584990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GCTTGAATGCTTGT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GCAGATGTGAACTCA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2|gb|KB846789.1|_757321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TCAGCTCGCATCATTC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TAGCACTTCGAACCAC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1|gb|KB846790.1|_478376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GGTCGCTCTGATGCT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CTGATGCAGGTGAAG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60|gb|KB846791.1|_869516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ACCATTGCCAAGTAC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CCAGCAACAATGACGT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8|gb|KB846793.1|_814243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CGAACCGAACTGACGGT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GGTGGAAGGCCAATA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7|gb|KB846794.1|_81144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GATCTGGTCACTCCTA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GATGAACCACTCGTC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7|gb|KB846794.1|_348488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TTCTCGCAGGTTCCTC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CTCCTTGGTGGTGAGC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7|gb|KB846794.1|_377891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CGCACATGTAAGAC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AACAGACCTCGCGTG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6|gb|KB846795.1|_739188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GCGGTGACAAGTCAC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ATCGGTACCTTCGTCC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4|gb|KB846797.1|_471453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CAATTACCGGTTAGAAC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GAAGTTGGCTCACGTA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3|gb|KB846798.1|_92175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TCCTACTCCTCGGCG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AGAGATCAACGGTGC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3|gb|KB846798.1|_267305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CGGTTCACTCTACGA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GCTCATCGCTAACCTG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3|gb|KB846798.1|_531751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AGGCGGCAGAAGAGAC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GTTGCTGAGCTCAAC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2|gb|KB846799.1|_219142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GTTGCTCACCAGCATT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TGCCAGTTGACTTGA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2|gb|KB846799.1|_402636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CGGAAGAGTCTGCTCC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CTTCACCTTGCATGTC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2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2|gb|KB846799.1|_449874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GAAGCCTATAATTCGTTCT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CATGGTTGCTTATGT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2|gb|KB846799.1|_522732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TAAGACAGGTCGGCAA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CACCGAAGTCTGTAG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1|gb|KB846800.1|_137694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ATGCCATAGCTTATGT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TCTGACATAACGGCTC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1|gb|KB846800.1|_235861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CTTGGCGTTCACGTCA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GACCTACATCAGGCCTAT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0|gb|KB846801.1|_124112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AGTCCTTGCACGTCG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CCTTAGGAGGTGGTT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2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0|gb|KB846801.1|_160918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ACCTTGGTTCACAGG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GTTGCATGGACTCGGA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50|gb|KB846801.1|_552274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CCACATAATCTGCTC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TGGCGGATCCAAG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8|gb|KB846803.1|_140771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GATTCTGATGAGCATT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CACCACAGTGAACTCATCT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8|gb|KB846803.1|_617015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TCGACCGAACCATGAG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TGTGAGTCAGGCCGT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7|gb|KB846804.1|_486103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CCATCGGAGAGAGTG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CTAACCGCCATCCAGG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7|gb|KB846804.1|_669532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CACAAGTGCACAGCAT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AAGCTCCGAGCAATA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5|gb|KB846806.1|_188124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TTGCTCGGTTGTGAG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AGGAGAAGTCCAGA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4|gb|KB846807.1|_152125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CACTGGAGGAATCTC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CTCTCTCTTCTAAGGAG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4|gb|KB846807.1|_503606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CTCTTCACCACTCCA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GAGCATTCATTGGC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2|gb|KB846809.1|_393651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TAGCGATTGACTGGT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TGGCATCCAATCCAAT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3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2|gb|KB846809.1|_460921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CTGAAGGTGATCTTATG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TGGTGGTAAGGCAAGG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1|gb|KB846810.1|_262150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GATGGCTTACATGTGG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ATACAGATAAGACCACACTC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41|gb|KB846810.1|_460745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CAGCGGACTACCAAC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TGCCACTTGAACTCCT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9|gb|KB846812.1|_428962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ATGTGTTCCATGTGGA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GCCACTATCATTCCT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7|gb|KB846814.1|_99825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CTGGTCATCCAAGTAGA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GCTGTTGTTCGTGTGT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6|gb|KB846815.1|_299333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GACAGTTGAACCGTTG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GCAGACCGGACTTGA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6|gb|KB846815.1|_321608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GTGACGAGATCCTAT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CTTGTGGCCAGAGAGC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4|gb|KB846817.1|_96991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TCGCTTAGTCAGGCC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CTATCCGGCCATTC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4|gb|KB846817.1|_157846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GGATAATACATCCACGGC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TAGATACAAGCAATGTCGTC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4|gb|KB846817.1|_164949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CGGACTCTTGCCTGAT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GAGAGGCCTATTGCA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4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3|gb|KB846818.1|_239560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GAGTTGCTTCTCCTCC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GGTGGTGGTACGTCTG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5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3|gb|KB846818.1|_509545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TCAGAATATCCAAGTCCTC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GATCACACGAATTG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2|gb|KB846819.1|_264573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GTGATGAGGTCGGTG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TCCATCAGCTCGTAGG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1|gb|KB846820.1|_59909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GTTCCGTTCCTTAGTT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CCAACGCTATTACGAC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0|gb|KB846821.1|_112679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CACCTCGATCTCTGT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GTATGTACTCCGCGA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30|gb|KB846821.1|_460717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ATATCGAGGAACCACC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CAGGAAGGATGACGCA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8|gb|KB846823.1|_399310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CTTGGCAAGGTTACTATTA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CGGCCAAGTGAAGTGG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6|gb|KB846825.1|_379360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ATCCTTGATCTGTTG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ACACGGAGCAGTGG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5|gb|KB846826.1|_243942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CCGTGTCTTCCATTA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TGCGACGTTCATTGAC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2|gb|KB846829.1|_102885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CCAATCTGCTGTGT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CTAGGATCCATGATGC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5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2|gb|KB846829.1|_155798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AGGATGCAGAGGAAGA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ACACACGCGGATGTCA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1|gb|KB846830.1|_374517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CTCACCGACAAGTGA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CAGTTCGTTAGCAACC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20|gb|KB846831.1|_22693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TGGAGGTGAGTAGAATCC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ATGCGCCTGATTGGAT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19|gb|KB846832.1|_145578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GATATGACTCGACGCA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CACTCCTAGCTGGC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18|gb|KB846833.1|_109926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TCACAACAGGCAAGAA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TTGCCAAGACCAAG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18|gb|KB846833.1|_270616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TGGCCTCACATAGACC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GACACTACCTTACGAG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10|gb|KB846841.1|_322446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TGAGCAATTGGTATT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ACACCACCACCTCAAC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07|gb|KB846844.1|_226352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GCATAGGCGAAGCTA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ACCGCATCCTTGCTC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807|gb|KB846844.1|_226675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ACGTACCGAGCTGAT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ATGCACGTTCATCACG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98|gb|KB846853.1|_200139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CCTTCATTCCTTCCACA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AAGAGGACTTCGACTG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6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94|gb|KB846857.1|_51881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GAGCCACAAGGTAAT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TTGCGGCTATAAGC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91|gb|KB846860.1|_183411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ACCTCATGGATGTAAT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TTGACGTGCATGGAT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90|gb|KB846861.1|_28360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TCAAGTTAGTGACATGGTG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TCATCATCAGCCTTAA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90|gb|KB846861.1|_288166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CAACATGAAGCACAG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CCACCACAATGTAGTTG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79|gb|KB846872.1|_205242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GCGGATTGCTTAAGAA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GTTAGTGATAATAGTGGCAT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78|gb|KB846873.1|_241323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GTCTGTGGATGGTAAG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AGCCAAGTGCCATGGTA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77|gb|KB846874.1|_237546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AGGCTAGTAGTGGTGCC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GTCAATGCGTCATGAT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7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76|gb|KB846875.1|_85894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TCCGTTGTGTAGCCTAT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TGCGAGTGTATGGAAT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73|gb|KB846878.1|_87714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TGGACGATCGATTAGA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GATCAGACACCATCA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65|gb|KB846886.1|_180861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CCGAAGCTCAGTCAG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CAAGCTAGATGGTTC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7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62|gb|KB846889.1|_143798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GACCAACACTTACGAAG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TATTGCCTAGGCGTC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7|gb|KB846894.1|_37258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TGCACAATTCAGTTGGT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AGCCAGTATCCAATCAGA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6|gb|KB846895.1|_107984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ATGGTGCCAAGATAT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TCGGCATTCTATCCTTG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6|gb|KB846895.1|_159454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GAGAGGCAATGAATGAA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AGGAAGTATCTGAGATGGCCT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5|gb|KB846896.1|_17746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TTCCAAGTTCCATCCA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TTCATTGCACCGAATC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5|gb|KB846896.1|_96595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TTCAGCTCTATGGCTAT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GAGTAAGGTGTGCAA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5|gb|KB846896.1|_114106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AGCCATTAATTGGCAG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CCTTAGAGGCTTGTTGGT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5|gb|KB846896.1|_164752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AGCAGGTTAGGTCGGC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TTCAGAGCCTTATCTG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5|gb|KB846896.1|_176406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TCGGAGGTAGTTGTGC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AGATGTCCTCGGAGT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51|gb|KB846900.1|_44690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AGCTGAAGCCTCGT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AGAGTTCCTAGATTGTTCT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8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42|gb|KB846909.1|_155789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TCGTCATCCAACGAA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GGCTTGAGCAATAGCATTA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39|gb|KB846912.1|_59290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TTGGTTGTGGTGGAAC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TTGACGTTGGTGAGCAA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37|gb|KB846914.1|_34072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GTCCGTATAGGTGCACAG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AAGACCAAGAGTGCCG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33|gb|KB846918.1|_154528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CTGCCAGAATCGATGA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ATCAATTGGCACCA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3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31|gb|KB846920.1|_74563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CAGCCACACCAAGAT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TGACTGTTCAAGGTGTCT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23|gb|KB846928.1|_52071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GCCTTAGGCATTCAAT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CATCAGATGAGCGTG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5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22|gb|KB846929.1|_136916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GCTATGGCAAGCCAA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AGCTTCTGAATGCGGAC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18|gb|KB846933.1|_1369191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GATTGCATGAACTAACAC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GATCCTCCAGGTCTTGT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7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17|gb|KB846934.1|_268172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ATCCGACACCTAGTGCA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GAGCAGTACGCCATGA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15|gb|KB846936.1|_896458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ATGGTGATGTCATGGCTG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CCTCTGACCTTGCTGTC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99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11|gb|KB846940.1|_44345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GGAGCAACTCAATGATACG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TTGCTTCCGCCTGTAAGTCT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A172D1" w:rsidRPr="00962994" w:rsidTr="00962994">
        <w:trPr>
          <w:trHeight w:val="270"/>
        </w:trPr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L-100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gi|480357707|gb|KB846944.1|_415064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AGGTCCATTAAGGCATCAGC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CCACCATTCCTCCACCAA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>
            <w:pPr>
              <w:rPr>
                <w:rFonts w:ascii="Times New Roman" w:hAnsi="Times New Roman" w:cs="Times New Roman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172D1" w:rsidRPr="00962994" w:rsidRDefault="00A172D1" w:rsidP="00D0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994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</w:tbl>
    <w:p w:rsidR="00D00A47" w:rsidRPr="00962994" w:rsidRDefault="00D00A47">
      <w:pPr>
        <w:rPr>
          <w:rFonts w:ascii="Times New Roman" w:hAnsi="Times New Roman" w:cs="Times New Roman"/>
        </w:rPr>
      </w:pPr>
    </w:p>
    <w:sectPr w:rsidR="00D00A47" w:rsidRPr="00962994" w:rsidSect="00D00A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A78" w:rsidRDefault="00C95A78" w:rsidP="00EF6C96">
      <w:r>
        <w:separator/>
      </w:r>
    </w:p>
  </w:endnote>
  <w:endnote w:type="continuationSeparator" w:id="0">
    <w:p w:rsidR="00C95A78" w:rsidRDefault="00C95A78" w:rsidP="00EF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A78" w:rsidRDefault="00C95A78" w:rsidP="00EF6C96">
      <w:r>
        <w:separator/>
      </w:r>
    </w:p>
  </w:footnote>
  <w:footnote w:type="continuationSeparator" w:id="0">
    <w:p w:rsidR="00C95A78" w:rsidRDefault="00C95A78" w:rsidP="00EF6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B4E"/>
    <w:rsid w:val="00077730"/>
    <w:rsid w:val="000B5CD2"/>
    <w:rsid w:val="000F3E7A"/>
    <w:rsid w:val="000F7BE3"/>
    <w:rsid w:val="0011781E"/>
    <w:rsid w:val="0013256B"/>
    <w:rsid w:val="00195B4E"/>
    <w:rsid w:val="001C5AA1"/>
    <w:rsid w:val="00223D2E"/>
    <w:rsid w:val="00233594"/>
    <w:rsid w:val="00283F7F"/>
    <w:rsid w:val="002A4A27"/>
    <w:rsid w:val="002D7BE7"/>
    <w:rsid w:val="002E1FDD"/>
    <w:rsid w:val="00303886"/>
    <w:rsid w:val="003540A4"/>
    <w:rsid w:val="004657A1"/>
    <w:rsid w:val="004951C5"/>
    <w:rsid w:val="004B74A6"/>
    <w:rsid w:val="00527047"/>
    <w:rsid w:val="00551623"/>
    <w:rsid w:val="005B79BB"/>
    <w:rsid w:val="005C02E3"/>
    <w:rsid w:val="005C1E03"/>
    <w:rsid w:val="0062461B"/>
    <w:rsid w:val="00625217"/>
    <w:rsid w:val="006538F7"/>
    <w:rsid w:val="00656D5D"/>
    <w:rsid w:val="00692460"/>
    <w:rsid w:val="00694300"/>
    <w:rsid w:val="006A628B"/>
    <w:rsid w:val="006F54D8"/>
    <w:rsid w:val="00790C65"/>
    <w:rsid w:val="008016AF"/>
    <w:rsid w:val="00831272"/>
    <w:rsid w:val="00882699"/>
    <w:rsid w:val="008A6A28"/>
    <w:rsid w:val="008C0835"/>
    <w:rsid w:val="008F1552"/>
    <w:rsid w:val="00926485"/>
    <w:rsid w:val="00962994"/>
    <w:rsid w:val="00965E11"/>
    <w:rsid w:val="00A172D1"/>
    <w:rsid w:val="00A859E7"/>
    <w:rsid w:val="00AB66F1"/>
    <w:rsid w:val="00BF5CBC"/>
    <w:rsid w:val="00C53E90"/>
    <w:rsid w:val="00C95A78"/>
    <w:rsid w:val="00D00A47"/>
    <w:rsid w:val="00D22B6B"/>
    <w:rsid w:val="00D46496"/>
    <w:rsid w:val="00D4724C"/>
    <w:rsid w:val="00DB4D7C"/>
    <w:rsid w:val="00EA22F5"/>
    <w:rsid w:val="00EE0A70"/>
    <w:rsid w:val="00EE7067"/>
    <w:rsid w:val="00EF25D1"/>
    <w:rsid w:val="00EF6C96"/>
    <w:rsid w:val="00F61BE7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C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C96"/>
    <w:rPr>
      <w:sz w:val="18"/>
      <w:szCs w:val="18"/>
    </w:rPr>
  </w:style>
  <w:style w:type="table" w:styleId="a5">
    <w:name w:val="Table Grid"/>
    <w:basedOn w:val="a1"/>
    <w:uiPriority w:val="59"/>
    <w:rsid w:val="00EF6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00A4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D00A47"/>
    <w:rPr>
      <w:color w:val="800080"/>
      <w:u w:val="single"/>
    </w:rPr>
  </w:style>
  <w:style w:type="paragraph" w:customStyle="1" w:styleId="font5">
    <w:name w:val="font5"/>
    <w:basedOn w:val="a"/>
    <w:rsid w:val="00D00A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00A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00A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00A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C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C96"/>
    <w:rPr>
      <w:sz w:val="18"/>
      <w:szCs w:val="18"/>
    </w:rPr>
  </w:style>
  <w:style w:type="table" w:styleId="a5">
    <w:name w:val="Table Grid"/>
    <w:basedOn w:val="a1"/>
    <w:uiPriority w:val="59"/>
    <w:rsid w:val="00EF6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00A4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D00A47"/>
    <w:rPr>
      <w:color w:val="800080"/>
      <w:u w:val="single"/>
    </w:rPr>
  </w:style>
  <w:style w:type="paragraph" w:customStyle="1" w:styleId="font5">
    <w:name w:val="font5"/>
    <w:basedOn w:val="a"/>
    <w:rsid w:val="00D00A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00A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00A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00A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391</Words>
  <Characters>7933</Characters>
  <Application>Microsoft Office Word</Application>
  <DocSecurity>0</DocSecurity>
  <Lines>66</Lines>
  <Paragraphs>18</Paragraphs>
  <ScaleCrop>false</ScaleCrop>
  <Company/>
  <LinksUpToDate>false</LinksUpToDate>
  <CharactersWithSpaces>9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6-10-09T08:45:00Z</dcterms:created>
  <dcterms:modified xsi:type="dcterms:W3CDTF">2016-12-20T13:46:00Z</dcterms:modified>
</cp:coreProperties>
</file>